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318D56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5690870" cy="5273040"/>
            <wp:effectExtent l="0" t="0" r="11430" b="10160"/>
            <wp:docPr id="3" name="图片 3" descr="S1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 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9087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B66DE">
      <w:pPr>
        <w:spacing w:line="480" w:lineRule="auto"/>
        <w:jc w:val="left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Kaplan–Meier survival curves for ICU 30-day mortalit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grouped according to clinical cut-off values).</w:t>
      </w:r>
      <w:bookmarkStart w:id="0" w:name="_GoBack"/>
      <w:bookmarkEnd w:id="0"/>
    </w:p>
    <w:sectPr>
      <w:pgSz w:w="11906" w:h="16838"/>
      <w:pgMar w:top="624" w:right="720" w:bottom="624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ZDI4MWNkMTAzZGJjYTg0MjQyODAwY2FhNDYxODgifQ=="/>
  </w:docVars>
  <w:rsids>
    <w:rsidRoot w:val="00000000"/>
    <w:rsid w:val="01011280"/>
    <w:rsid w:val="0136732D"/>
    <w:rsid w:val="02647ECA"/>
    <w:rsid w:val="02D50D25"/>
    <w:rsid w:val="02FA25DD"/>
    <w:rsid w:val="04D94B9F"/>
    <w:rsid w:val="053C6EDC"/>
    <w:rsid w:val="05AF3B52"/>
    <w:rsid w:val="069D7E4F"/>
    <w:rsid w:val="06C278B5"/>
    <w:rsid w:val="077679A8"/>
    <w:rsid w:val="079269DC"/>
    <w:rsid w:val="083245C7"/>
    <w:rsid w:val="0C9B7751"/>
    <w:rsid w:val="0D9F7F75"/>
    <w:rsid w:val="0E4137B5"/>
    <w:rsid w:val="0F490B74"/>
    <w:rsid w:val="10600616"/>
    <w:rsid w:val="125C4CA8"/>
    <w:rsid w:val="125E66E4"/>
    <w:rsid w:val="12E3308D"/>
    <w:rsid w:val="15543DCE"/>
    <w:rsid w:val="163316E9"/>
    <w:rsid w:val="17546308"/>
    <w:rsid w:val="17FB2C27"/>
    <w:rsid w:val="1A693E78"/>
    <w:rsid w:val="1BDB2B53"/>
    <w:rsid w:val="1D232A04"/>
    <w:rsid w:val="1D8634B6"/>
    <w:rsid w:val="20AA6F98"/>
    <w:rsid w:val="21F04E7F"/>
    <w:rsid w:val="223E1A68"/>
    <w:rsid w:val="25C32FD6"/>
    <w:rsid w:val="27533EE6"/>
    <w:rsid w:val="2A005E7B"/>
    <w:rsid w:val="2B371F13"/>
    <w:rsid w:val="2D452523"/>
    <w:rsid w:val="2D746964"/>
    <w:rsid w:val="2F996B56"/>
    <w:rsid w:val="30654C8A"/>
    <w:rsid w:val="31F03034"/>
    <w:rsid w:val="334212B2"/>
    <w:rsid w:val="334D7F9A"/>
    <w:rsid w:val="336E20A7"/>
    <w:rsid w:val="350C1B78"/>
    <w:rsid w:val="351F3659"/>
    <w:rsid w:val="354664E6"/>
    <w:rsid w:val="36714388"/>
    <w:rsid w:val="36C9154D"/>
    <w:rsid w:val="398919E9"/>
    <w:rsid w:val="399939F9"/>
    <w:rsid w:val="39BD3968"/>
    <w:rsid w:val="39F71049"/>
    <w:rsid w:val="3D321DF3"/>
    <w:rsid w:val="3DC762C2"/>
    <w:rsid w:val="3E2972F7"/>
    <w:rsid w:val="40784565"/>
    <w:rsid w:val="42554B5E"/>
    <w:rsid w:val="44B57B36"/>
    <w:rsid w:val="44BE2E8F"/>
    <w:rsid w:val="45470EC9"/>
    <w:rsid w:val="4642189D"/>
    <w:rsid w:val="47637D1D"/>
    <w:rsid w:val="48745AE4"/>
    <w:rsid w:val="49A5461D"/>
    <w:rsid w:val="4CF907DC"/>
    <w:rsid w:val="4D063625"/>
    <w:rsid w:val="4EAD5D22"/>
    <w:rsid w:val="51905BB3"/>
    <w:rsid w:val="524B3888"/>
    <w:rsid w:val="54181E8F"/>
    <w:rsid w:val="54F226E1"/>
    <w:rsid w:val="55E0078B"/>
    <w:rsid w:val="56225FEA"/>
    <w:rsid w:val="56AF1810"/>
    <w:rsid w:val="57914433"/>
    <w:rsid w:val="59561490"/>
    <w:rsid w:val="59D95C1D"/>
    <w:rsid w:val="5B8C73EB"/>
    <w:rsid w:val="5CA02A22"/>
    <w:rsid w:val="640B2E77"/>
    <w:rsid w:val="66F86F35"/>
    <w:rsid w:val="67B101D9"/>
    <w:rsid w:val="67BC268D"/>
    <w:rsid w:val="67D839B8"/>
    <w:rsid w:val="690D5D89"/>
    <w:rsid w:val="693E0BB2"/>
    <w:rsid w:val="6C1F3963"/>
    <w:rsid w:val="716A5681"/>
    <w:rsid w:val="724265FE"/>
    <w:rsid w:val="727C3884"/>
    <w:rsid w:val="72DB435C"/>
    <w:rsid w:val="73A56E44"/>
    <w:rsid w:val="76A96C4B"/>
    <w:rsid w:val="78063C29"/>
    <w:rsid w:val="7A975EA9"/>
    <w:rsid w:val="7C2154D6"/>
    <w:rsid w:val="7CA12173"/>
    <w:rsid w:val="7EF50D7A"/>
    <w:rsid w:val="7F35211E"/>
    <w:rsid w:val="7F572FBC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01"/>
    <w:basedOn w:val="5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7</Words>
  <Characters>7143</Characters>
  <Lines>0</Lines>
  <Paragraphs>0</Paragraphs>
  <TotalTime>0</TotalTime>
  <ScaleCrop>false</ScaleCrop>
  <LinksUpToDate>false</LinksUpToDate>
  <CharactersWithSpaces>805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3:18:00Z</dcterms:created>
  <dc:creator>guoyifan</dc:creator>
  <cp:lastModifiedBy>星河入梦</cp:lastModifiedBy>
  <dcterms:modified xsi:type="dcterms:W3CDTF">2024-08-21T14:1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C36D754D2447408C00E9371889C854_12</vt:lpwstr>
  </property>
</Properties>
</file>